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22D43D" w14:textId="238DC629" w:rsidR="00245689" w:rsidRDefault="005D5535" w:rsidP="005A6E19">
      <w:r>
        <w:t>SI</w:t>
      </w:r>
      <w:r w:rsidR="00245689">
        <w:t xml:space="preserve"> Figures</w:t>
      </w:r>
    </w:p>
    <w:p w14:paraId="0EA143BF" w14:textId="77777777" w:rsidR="005A6E19" w:rsidRDefault="005A6E19" w:rsidP="005A6E19"/>
    <w:p w14:paraId="21A289C8" w14:textId="77777777" w:rsidR="005A6E19" w:rsidRDefault="005A6E19" w:rsidP="005A6E19"/>
    <w:p w14:paraId="1D0291E2" w14:textId="67C93296" w:rsidR="00245689" w:rsidRDefault="00373C4C">
      <w:r w:rsidRPr="00983C0C">
        <w:rPr>
          <w:noProof/>
        </w:rPr>
        <w:drawing>
          <wp:inline distT="0" distB="0" distL="0" distR="0" wp14:anchorId="63405183" wp14:editId="1F505492">
            <wp:extent cx="5943600" cy="6951980"/>
            <wp:effectExtent l="0" t="0" r="0" b="0"/>
            <wp:docPr id="3" name="Picture 3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red and blue do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5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A6A49F" w14:textId="10063278" w:rsidR="00373C4C" w:rsidRDefault="00373C4C"/>
    <w:p w14:paraId="58CADCBD" w14:textId="443F9320" w:rsidR="00373C4C" w:rsidRDefault="00373C4C">
      <w:r w:rsidRPr="00373C4C">
        <w:rPr>
          <w:b/>
          <w:bCs/>
        </w:rPr>
        <w:t xml:space="preserve">SI Figure </w:t>
      </w:r>
      <w:r w:rsidR="00B228E7">
        <w:rPr>
          <w:b/>
          <w:bCs/>
        </w:rPr>
        <w:t>1</w:t>
      </w:r>
      <w:r w:rsidRPr="00373C4C">
        <w:rPr>
          <w:b/>
          <w:bCs/>
        </w:rPr>
        <w:t xml:space="preserve">. </w:t>
      </w:r>
      <w:r w:rsidR="001755A4" w:rsidRPr="00E64F84">
        <w:t>Differences in precipitation during coldest quarter of the year between needle ant presences in or around Great Smoky Mountains National Park “Invasive” and needle ant presences in southeast Asia “Native.”</w:t>
      </w:r>
    </w:p>
    <w:p w14:paraId="2EE75A30" w14:textId="77777777" w:rsidR="00A475A1" w:rsidRDefault="00A475A1"/>
    <w:p w14:paraId="2D399698" w14:textId="77777777" w:rsidR="00A475A1" w:rsidRDefault="00A475A1"/>
    <w:p w14:paraId="76C7522E" w14:textId="77777777" w:rsidR="00A475A1" w:rsidRDefault="00A475A1"/>
    <w:p w14:paraId="1461E071" w14:textId="77777777" w:rsidR="00A475A1" w:rsidRDefault="00A475A1" w:rsidP="00A475A1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A8D33E" wp14:editId="7DBC9A35">
                <wp:simplePos x="0" y="0"/>
                <wp:positionH relativeFrom="column">
                  <wp:posOffset>3336925</wp:posOffset>
                </wp:positionH>
                <wp:positionV relativeFrom="paragraph">
                  <wp:posOffset>106693</wp:posOffset>
                </wp:positionV>
                <wp:extent cx="342900" cy="353291"/>
                <wp:effectExtent l="0" t="0" r="0" b="254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42900" cy="35329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B33C57" w14:textId="77777777" w:rsidR="00A475A1" w:rsidRPr="00812BD2" w:rsidRDefault="00A475A1" w:rsidP="00A475A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A8D33E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62.75pt;margin-top:8.4pt;width:27pt;height:27.8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" fillcolor="white [3212]" stroked="f" strokeweight=".5pt">
                <v:textbox>
                  <w:txbxContent>
                    <w:p w14:paraId="18B33C57" w14:textId="77777777" w:rsidR="00A475A1" w:rsidRPr="00812BD2" w:rsidRDefault="00A475A1" w:rsidP="00A475A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74D54B" wp14:editId="682789C4">
                <wp:simplePos x="0" y="0"/>
                <wp:positionH relativeFrom="column">
                  <wp:posOffset>414076</wp:posOffset>
                </wp:positionH>
                <wp:positionV relativeFrom="paragraph">
                  <wp:posOffset>111791</wp:posOffset>
                </wp:positionV>
                <wp:extent cx="342900" cy="353291"/>
                <wp:effectExtent l="0" t="0" r="0" b="254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342900" cy="35329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33B4841" w14:textId="77777777" w:rsidR="00A475A1" w:rsidRPr="00812BD2" w:rsidRDefault="00A475A1" w:rsidP="00A475A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74D54B" id="Text Box 8" o:spid="_x0000_s1027" type="#_x0000_t202" style="position:absolute;margin-left:32.6pt;margin-top:8.8pt;width:27pt;height:27.8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" fillcolor="white [3212]" stroked="f" strokeweight=".5pt">
                <v:textbox>
                  <w:txbxContent>
                    <w:p w14:paraId="433B4841" w14:textId="77777777" w:rsidR="00A475A1" w:rsidRPr="00812BD2" w:rsidRDefault="00A475A1" w:rsidP="00A475A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bCs/>
          <w:noProof/>
        </w:rPr>
        <w:drawing>
          <wp:inline distT="0" distB="0" distL="0" distR="0" wp14:anchorId="4FDD1724" wp14:editId="6FCDB257">
            <wp:extent cx="5943600" cy="2228850"/>
            <wp:effectExtent l="0" t="0" r="0" b="6350"/>
            <wp:docPr id="717550994" name="Picture 7175509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C120A" w14:textId="77777777" w:rsidR="00A475A1" w:rsidRDefault="00A475A1" w:rsidP="00A475A1">
      <w:pPr>
        <w:rPr>
          <w:b/>
          <w:bCs/>
        </w:rPr>
      </w:pPr>
    </w:p>
    <w:p w14:paraId="407CCBF2" w14:textId="40071375" w:rsidR="00A475A1" w:rsidRDefault="00A475A1" w:rsidP="00A475A1">
      <w:pPr>
        <w:rPr>
          <w:i/>
          <w:iCs/>
        </w:rPr>
      </w:pPr>
      <w:r>
        <w:rPr>
          <w:b/>
          <w:bCs/>
        </w:rPr>
        <w:t xml:space="preserve">SI </w:t>
      </w:r>
      <w:r w:rsidRPr="002C4C9E">
        <w:rPr>
          <w:b/>
          <w:bCs/>
        </w:rPr>
        <w:t xml:space="preserve">Figure </w:t>
      </w:r>
      <w:r w:rsidR="00B228E7">
        <w:rPr>
          <w:b/>
          <w:bCs/>
        </w:rPr>
        <w:t>2</w:t>
      </w:r>
      <w:r w:rsidRPr="002C4C9E">
        <w:rPr>
          <w:b/>
          <w:bCs/>
        </w:rPr>
        <w:t xml:space="preserve">. </w:t>
      </w:r>
      <w:r>
        <w:t>A</w:t>
      </w:r>
      <w:r w:rsidRPr="00133867">
        <w:t>)</w:t>
      </w:r>
      <w:r>
        <w:rPr>
          <w:b/>
          <w:bCs/>
        </w:rPr>
        <w:t xml:space="preserve"> </w:t>
      </w:r>
      <w:r>
        <w:t>Mean distance and standard error of the mean between each site type and the nearest GSMNP road. A Kruskal-</w:t>
      </w:r>
      <w:proofErr w:type="gramStart"/>
      <w:r>
        <w:t>Wallis</w:t>
      </w:r>
      <w:proofErr w:type="gramEnd"/>
      <w:r>
        <w:t xml:space="preserve"> test indicated a significant difference in mean distance to a road between 3 site types: Disturbed &amp; Present, Disturbed, and Undisturbed (</w:t>
      </w:r>
      <w:r w:rsidRPr="006E7300">
        <w:t xml:space="preserve">chi-squared = </w:t>
      </w:r>
      <w:r w:rsidRPr="00BA5CD1">
        <w:t>25.957</w:t>
      </w:r>
      <w:r w:rsidRPr="006E7300">
        <w:t xml:space="preserve">, </w:t>
      </w:r>
      <w:proofErr w:type="spellStart"/>
      <w:r w:rsidRPr="006E7300">
        <w:t>df</w:t>
      </w:r>
      <w:proofErr w:type="spellEnd"/>
      <w:r w:rsidRPr="006E7300">
        <w:t xml:space="preserve"> = 2, p-value = </w:t>
      </w:r>
      <w:r w:rsidRPr="00BA5CD1">
        <w:t>2.309e-06</w:t>
      </w:r>
      <w:r>
        <w:t xml:space="preserve">). Post-hoc Dunn tests with </w:t>
      </w:r>
      <w:proofErr w:type="spellStart"/>
      <w:r w:rsidRPr="0081666F">
        <w:t>Benjamini</w:t>
      </w:r>
      <w:proofErr w:type="spellEnd"/>
      <w:r w:rsidRPr="0081666F">
        <w:t>-Hochberg</w:t>
      </w:r>
      <w:r>
        <w:t xml:space="preserve"> p-adjustments revealed significant differences between Disturbed &amp; Present sites and Undisturbed sites (Z= </w:t>
      </w:r>
      <w:r w:rsidRPr="00DD7DED">
        <w:t>-2.7</w:t>
      </w:r>
      <w:r>
        <w:t>2, adjusted p-value =</w:t>
      </w:r>
      <w:r w:rsidRPr="00DD7DED">
        <w:t xml:space="preserve"> 9.8</w:t>
      </w:r>
      <w:r>
        <w:t>1</w:t>
      </w:r>
      <w:r w:rsidRPr="00DD7DED">
        <w:t>e-03</w:t>
      </w:r>
      <w:r>
        <w:t xml:space="preserve">) as well as between Disturbed and Undisturbed sites (Z = </w:t>
      </w:r>
      <w:r w:rsidRPr="00DD7DED">
        <w:t xml:space="preserve">-5.23 </w:t>
      </w:r>
      <w:r>
        <w:t>adjusted p-value =</w:t>
      </w:r>
      <w:r w:rsidRPr="00DD7DED">
        <w:t xml:space="preserve"> 5.0</w:t>
      </w:r>
      <w:r>
        <w:t>7</w:t>
      </w:r>
      <w:r w:rsidRPr="00DD7DED">
        <w:t>e-07</w:t>
      </w:r>
      <w:r>
        <w:t xml:space="preserve">). We found no significant difference in distance to nearest roads between disturbed sites where </w:t>
      </w:r>
      <w:r w:rsidRPr="00D66FF9">
        <w:rPr>
          <w:i/>
          <w:iCs/>
        </w:rPr>
        <w:t>B. chinensis</w:t>
      </w:r>
      <w:r>
        <w:t xml:space="preserve"> was present and absent (Z= </w:t>
      </w:r>
      <w:r w:rsidRPr="003177D8">
        <w:t>-0.4</w:t>
      </w:r>
      <w:r>
        <w:t>9,</w:t>
      </w:r>
      <w:r w:rsidRPr="003177D8">
        <w:t xml:space="preserve"> </w:t>
      </w:r>
      <w:r>
        <w:t xml:space="preserve">adjusted p-value = </w:t>
      </w:r>
      <w:r w:rsidRPr="003177D8">
        <w:t>6.26e-01</w:t>
      </w:r>
      <w:r>
        <w:t>). B) A Kruskal Wallis test indicated a significant difference in mean distance to a road between different disturbance types (</w:t>
      </w:r>
      <w:r w:rsidRPr="00DD7DED">
        <w:t>chi-squared = 6.5</w:t>
      </w:r>
      <w:r>
        <w:t>8</w:t>
      </w:r>
      <w:r w:rsidRPr="00DD7DED">
        <w:t xml:space="preserve">, </w:t>
      </w:r>
      <w:proofErr w:type="spellStart"/>
      <w:r w:rsidRPr="00DD7DED">
        <w:t>df</w:t>
      </w:r>
      <w:proofErr w:type="spellEnd"/>
      <w:r w:rsidRPr="00DD7DED">
        <w:t xml:space="preserve"> = 2, p-value = 0.0</w:t>
      </w:r>
      <w:r>
        <w:t xml:space="preserve">37). Post-hoc Dunn tests with </w:t>
      </w:r>
      <w:proofErr w:type="spellStart"/>
      <w:r w:rsidRPr="0081666F">
        <w:t>Benjamini</w:t>
      </w:r>
      <w:proofErr w:type="spellEnd"/>
      <w:r w:rsidRPr="0081666F">
        <w:t>-Hochberg</w:t>
      </w:r>
      <w:r>
        <w:t xml:space="preserve"> p-adjustments revealed marginally significant differences only between High Visitation sites and Burnt &amp; High Visitation sites (Z = </w:t>
      </w:r>
      <w:r w:rsidRPr="00941F23">
        <w:t>-2.31</w:t>
      </w:r>
      <w:r>
        <w:t>,</w:t>
      </w:r>
      <w:r w:rsidRPr="00941F23">
        <w:t xml:space="preserve"> </w:t>
      </w:r>
      <w:r>
        <w:t>adjusted p-value =</w:t>
      </w:r>
      <w:r w:rsidRPr="00941F23">
        <w:t xml:space="preserve"> 0.06</w:t>
      </w:r>
      <w:r>
        <w:t>).</w:t>
      </w:r>
    </w:p>
    <w:p w14:paraId="798B03F2" w14:textId="77777777" w:rsidR="00A475A1" w:rsidRPr="00E64F84" w:rsidRDefault="00A475A1"/>
    <w:sectPr w:rsidR="00A475A1" w:rsidRPr="00E64F84" w:rsidSect="00570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535"/>
    <w:rsid w:val="001755A4"/>
    <w:rsid w:val="001D30BA"/>
    <w:rsid w:val="00245689"/>
    <w:rsid w:val="00373C4C"/>
    <w:rsid w:val="00464148"/>
    <w:rsid w:val="004E4337"/>
    <w:rsid w:val="004F3EFA"/>
    <w:rsid w:val="00570C85"/>
    <w:rsid w:val="005A6E19"/>
    <w:rsid w:val="005D5535"/>
    <w:rsid w:val="007A1F88"/>
    <w:rsid w:val="008369F5"/>
    <w:rsid w:val="00A475A1"/>
    <w:rsid w:val="00AE321F"/>
    <w:rsid w:val="00B228E7"/>
    <w:rsid w:val="00C57275"/>
    <w:rsid w:val="00E532DA"/>
    <w:rsid w:val="00E64F84"/>
    <w:rsid w:val="00E92EFC"/>
    <w:rsid w:val="00EA1CCC"/>
    <w:rsid w:val="00EE64B1"/>
    <w:rsid w:val="00F9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74E1B"/>
  <w15:chartTrackingRefBased/>
  <w15:docId w15:val="{FAB77102-7599-1A41-A806-EDB7D1619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5535"/>
  </w:style>
  <w:style w:type="paragraph" w:styleId="Heading1">
    <w:name w:val="heading 1"/>
    <w:basedOn w:val="Normal"/>
    <w:next w:val="Normal"/>
    <w:link w:val="Heading1Char"/>
    <w:uiPriority w:val="9"/>
    <w:qFormat/>
    <w:rsid w:val="007A1F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7A1F88"/>
    <w:pPr>
      <w:spacing w:line="480" w:lineRule="auto"/>
    </w:pPr>
    <w:rPr>
      <w:rFonts w:ascii="Times New Roman" w:eastAsiaTheme="minorEastAsia" w:hAnsi="Times New Roman" w:cs="Times New Roman"/>
      <w:b/>
      <w:bCs/>
      <w:color w:val="000000" w:themeColor="text1"/>
      <w:sz w:val="24"/>
      <w:szCs w:val="24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7A1F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50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07</Words>
  <Characters>1185</Characters>
  <Application>Microsoft Office Word</Application>
  <DocSecurity>0</DocSecurity>
  <Lines>9</Lines>
  <Paragraphs>2</Paragraphs>
  <ScaleCrop>false</ScaleCrop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 Malagon</dc:creator>
  <cp:keywords/>
  <dc:description/>
  <cp:lastModifiedBy>Drew Kanes</cp:lastModifiedBy>
  <cp:revision>10</cp:revision>
  <dcterms:created xsi:type="dcterms:W3CDTF">2023-07-27T19:18:00Z</dcterms:created>
  <dcterms:modified xsi:type="dcterms:W3CDTF">2024-12-06T19:51:00Z</dcterms:modified>
</cp:coreProperties>
</file>